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61526" w14:textId="65E8E3B7" w:rsidR="0060641E" w:rsidRDefault="0060641E" w:rsidP="0060641E">
      <w:pPr>
        <w:jc w:val="center"/>
      </w:pPr>
      <w:r>
        <w:t>Supplementa</w:t>
      </w:r>
      <w:r w:rsidR="00E24AAD">
        <w:t>ry</w:t>
      </w:r>
      <w:r>
        <w:t xml:space="preserve"> </w:t>
      </w:r>
      <w:r w:rsidR="00435484">
        <w:t>Materials</w:t>
      </w:r>
    </w:p>
    <w:p w14:paraId="6B561929" w14:textId="77777777" w:rsidR="0060641E" w:rsidRDefault="0060641E" w:rsidP="0060641E"/>
    <w:tbl>
      <w:tblPr>
        <w:tblW w:w="13893" w:type="dxa"/>
        <w:tblLook w:val="04A0" w:firstRow="1" w:lastRow="0" w:firstColumn="1" w:lastColumn="0" w:noHBand="0" w:noVBand="1"/>
      </w:tblPr>
      <w:tblGrid>
        <w:gridCol w:w="5525"/>
        <w:gridCol w:w="616"/>
        <w:gridCol w:w="616"/>
        <w:gridCol w:w="616"/>
        <w:gridCol w:w="960"/>
        <w:gridCol w:w="960"/>
        <w:gridCol w:w="960"/>
        <w:gridCol w:w="960"/>
        <w:gridCol w:w="960"/>
        <w:gridCol w:w="1720"/>
      </w:tblGrid>
      <w:tr w:rsidR="0060641E" w:rsidRPr="007C1191" w14:paraId="4EA7E729" w14:textId="77777777" w:rsidTr="00460BFD">
        <w:trPr>
          <w:trHeight w:val="300"/>
        </w:trPr>
        <w:tc>
          <w:tcPr>
            <w:tcW w:w="73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293C" w14:textId="77777777" w:rsidR="0060641E" w:rsidRPr="007C1191" w:rsidRDefault="0060641E" w:rsidP="00460BFD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Supplemental </w:t>
            </w:r>
            <w:r w:rsidRPr="007C1191">
              <w:rPr>
                <w:b/>
                <w:bCs/>
                <w:color w:val="000000"/>
                <w:sz w:val="20"/>
              </w:rPr>
              <w:t xml:space="preserve">Table </w:t>
            </w:r>
            <w:r>
              <w:rPr>
                <w:b/>
                <w:bCs/>
                <w:color w:val="000000"/>
                <w:sz w:val="20"/>
              </w:rPr>
              <w:t>1.</w:t>
            </w:r>
            <w:r w:rsidRPr="007C1191">
              <w:rPr>
                <w:b/>
                <w:bCs/>
                <w:color w:val="000000"/>
                <w:sz w:val="20"/>
              </w:rPr>
              <w:t>1: Psychotic Disorders prevalence rates stratified by r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E001" w14:textId="77777777" w:rsidR="0060641E" w:rsidRPr="007C1191" w:rsidRDefault="0060641E" w:rsidP="00460BFD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4DD8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3C3F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2291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DAE2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F182" w14:textId="77777777" w:rsidR="0060641E" w:rsidRPr="007C1191" w:rsidRDefault="0060641E" w:rsidP="00460BFD">
            <w:pPr>
              <w:rPr>
                <w:sz w:val="20"/>
              </w:rPr>
            </w:pPr>
          </w:p>
        </w:tc>
      </w:tr>
      <w:tr w:rsidR="0060641E" w:rsidRPr="007C1191" w14:paraId="08B1EAAC" w14:textId="77777777" w:rsidTr="00460BFD">
        <w:trPr>
          <w:trHeight w:val="300"/>
        </w:trPr>
        <w:tc>
          <w:tcPr>
            <w:tcW w:w="5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EF0E" w14:textId="77777777" w:rsidR="0060641E" w:rsidRPr="007C1191" w:rsidRDefault="0060641E" w:rsidP="00460BFD">
            <w:pPr>
              <w:rPr>
                <w:b/>
                <w:bCs/>
                <w:color w:val="000000"/>
                <w:sz w:val="20"/>
              </w:rPr>
            </w:pPr>
            <w:r w:rsidRPr="007C1191">
              <w:rPr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64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EEB9C9" w14:textId="77777777" w:rsidR="0060641E" w:rsidRPr="007C1191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C1191">
              <w:rPr>
                <w:b/>
                <w:bCs/>
                <w:color w:val="000000"/>
                <w:sz w:val="20"/>
              </w:rPr>
              <w:t>Ye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3BB9" w14:textId="77777777" w:rsidR="0060641E" w:rsidRPr="007C1191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</w:tr>
      <w:tr w:rsidR="0060641E" w:rsidRPr="007C1191" w14:paraId="4BD091FD" w14:textId="77777777" w:rsidTr="00460BFD">
        <w:trPr>
          <w:trHeight w:val="1200"/>
        </w:trPr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8062" w14:textId="77777777" w:rsidR="0060641E" w:rsidRPr="007C1191" w:rsidRDefault="0060641E" w:rsidP="00460BF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7C1191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Race Prevalence (%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F668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E692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535F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1F4E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CB3A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4C61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1D0D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4048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23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5EBB6" w14:textId="77777777" w:rsidR="0060641E" w:rsidRPr="007C1191" w:rsidRDefault="0060641E" w:rsidP="00460BF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7C1191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-value for Cochran-Armitage</w:t>
            </w:r>
            <w:r w:rsidRPr="007C1191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br/>
              <w:t xml:space="preserve">Trend test </w:t>
            </w:r>
          </w:p>
        </w:tc>
      </w:tr>
      <w:tr w:rsidR="0060641E" w:rsidRPr="007C1191" w14:paraId="74EB1D2D" w14:textId="77777777" w:rsidTr="00460BFD">
        <w:trPr>
          <w:trHeight w:val="300"/>
        </w:trPr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6DD4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 xml:space="preserve">Black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2C77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3.9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B1E4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2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3771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CC0E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2567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5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C50D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5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3508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5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014F3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6.1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8C17" w14:textId="77777777" w:rsidR="0060641E" w:rsidRPr="007C1191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C1191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7C1191" w14:paraId="6EB27936" w14:textId="77777777" w:rsidTr="00460BFD">
        <w:trPr>
          <w:trHeight w:val="300"/>
        </w:trPr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4AD8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 xml:space="preserve"> Hispanic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3847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1.5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E6B7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1.6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DC0A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3224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65FF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B616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4AA7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2A849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3.2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B42B" w14:textId="77777777" w:rsidR="0060641E" w:rsidRPr="007C1191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C1191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7C1191" w14:paraId="3B95F0CF" w14:textId="77777777" w:rsidTr="00460BFD">
        <w:trPr>
          <w:trHeight w:val="300"/>
        </w:trPr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F12C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 xml:space="preserve">Other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F5D6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.8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C5D7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3.2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C4AA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7578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298D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DF76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9885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FFA4F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4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9A4B" w14:textId="77777777" w:rsidR="0060641E" w:rsidRPr="007C1191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C1191">
              <w:rPr>
                <w:rFonts w:ascii="Aptos Narrow" w:hAnsi="Aptos Narrow"/>
                <w:color w:val="000000"/>
                <w:sz w:val="22"/>
                <w:szCs w:val="22"/>
              </w:rPr>
              <w:t>0.0175</w:t>
            </w:r>
          </w:p>
        </w:tc>
      </w:tr>
      <w:tr w:rsidR="0060641E" w:rsidRPr="007C1191" w14:paraId="69259DFC" w14:textId="77777777" w:rsidTr="00460BFD">
        <w:trPr>
          <w:trHeight w:val="300"/>
        </w:trPr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0C92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Whit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E893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.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1757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.2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1718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F502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2492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BC85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1F19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8C152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3.66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4C51" w14:textId="77777777" w:rsidR="0060641E" w:rsidRPr="007C1191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C1191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7C1191" w14:paraId="71943616" w14:textId="77777777" w:rsidTr="00460BFD">
        <w:trPr>
          <w:trHeight w:val="300"/>
        </w:trPr>
        <w:tc>
          <w:tcPr>
            <w:tcW w:w="55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2AAF3A" w14:textId="77777777" w:rsidR="0060641E" w:rsidRPr="007C1191" w:rsidRDefault="0060641E" w:rsidP="00460BFD">
            <w:pPr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*Interaction term between year and race was significant, P &lt; 0.0001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2660" w14:textId="77777777" w:rsidR="0060641E" w:rsidRPr="007C1191" w:rsidRDefault="0060641E" w:rsidP="00460BFD">
            <w:pPr>
              <w:rPr>
                <w:color w:val="000000"/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16B5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CB88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1FF0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F383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9A58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ECD2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1FBD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5B44" w14:textId="77777777" w:rsidR="0060641E" w:rsidRPr="007C1191" w:rsidRDefault="0060641E" w:rsidP="00460BFD">
            <w:pPr>
              <w:rPr>
                <w:sz w:val="20"/>
              </w:rPr>
            </w:pPr>
          </w:p>
        </w:tc>
      </w:tr>
      <w:tr w:rsidR="0060641E" w:rsidRPr="007C1191" w14:paraId="247237DF" w14:textId="77777777" w:rsidTr="00460BFD">
        <w:trPr>
          <w:trHeight w:val="300"/>
        </w:trPr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E9E5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D26E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9071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07A8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923F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4909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C96A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DDF8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5399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12FC" w14:textId="77777777" w:rsidR="0060641E" w:rsidRPr="007C1191" w:rsidRDefault="0060641E" w:rsidP="00460BFD">
            <w:pPr>
              <w:rPr>
                <w:sz w:val="20"/>
              </w:rPr>
            </w:pPr>
          </w:p>
        </w:tc>
      </w:tr>
      <w:tr w:rsidR="0060641E" w:rsidRPr="007C1191" w14:paraId="02A7A407" w14:textId="77777777" w:rsidTr="00460BFD">
        <w:trPr>
          <w:trHeight w:val="300"/>
        </w:trPr>
        <w:tc>
          <w:tcPr>
            <w:tcW w:w="73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3642" w14:textId="77777777" w:rsidR="0060641E" w:rsidRPr="007C1191" w:rsidRDefault="0060641E" w:rsidP="00460BFD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Supplemental </w:t>
            </w:r>
            <w:r w:rsidRPr="007C1191">
              <w:rPr>
                <w:b/>
                <w:bCs/>
                <w:color w:val="000000"/>
                <w:sz w:val="20"/>
              </w:rPr>
              <w:t xml:space="preserve">Table </w:t>
            </w:r>
            <w:r>
              <w:rPr>
                <w:b/>
                <w:bCs/>
                <w:color w:val="000000"/>
                <w:sz w:val="20"/>
              </w:rPr>
              <w:t>1.2</w:t>
            </w:r>
            <w:r w:rsidRPr="007C1191">
              <w:rPr>
                <w:b/>
                <w:bCs/>
                <w:color w:val="000000"/>
                <w:sz w:val="20"/>
              </w:rPr>
              <w:t>: Depressive Disorders prevalence stratified by r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706C" w14:textId="77777777" w:rsidR="0060641E" w:rsidRPr="007C1191" w:rsidRDefault="0060641E" w:rsidP="00460BFD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AF09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B0E7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7672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B5E0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30A3" w14:textId="77777777" w:rsidR="0060641E" w:rsidRPr="007C1191" w:rsidRDefault="0060641E" w:rsidP="00460BFD">
            <w:pPr>
              <w:rPr>
                <w:sz w:val="20"/>
              </w:rPr>
            </w:pPr>
          </w:p>
        </w:tc>
      </w:tr>
      <w:tr w:rsidR="0060641E" w:rsidRPr="007C1191" w14:paraId="6E842BB2" w14:textId="77777777" w:rsidTr="00460BFD">
        <w:trPr>
          <w:trHeight w:val="300"/>
        </w:trPr>
        <w:tc>
          <w:tcPr>
            <w:tcW w:w="5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469B" w14:textId="77777777" w:rsidR="0060641E" w:rsidRPr="007C1191" w:rsidRDefault="0060641E" w:rsidP="00460BFD">
            <w:pPr>
              <w:rPr>
                <w:b/>
                <w:bCs/>
                <w:color w:val="000000"/>
                <w:sz w:val="20"/>
              </w:rPr>
            </w:pPr>
            <w:r w:rsidRPr="007C1191">
              <w:rPr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64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D8CA4" w14:textId="77777777" w:rsidR="0060641E" w:rsidRPr="007C1191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C1191">
              <w:rPr>
                <w:b/>
                <w:bCs/>
                <w:color w:val="000000"/>
                <w:sz w:val="20"/>
              </w:rPr>
              <w:t>Ye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4260" w14:textId="77777777" w:rsidR="0060641E" w:rsidRPr="007C1191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</w:tr>
      <w:tr w:rsidR="0060641E" w:rsidRPr="007C1191" w14:paraId="51B2DC1E" w14:textId="77777777" w:rsidTr="00460BFD">
        <w:trPr>
          <w:trHeight w:val="1200"/>
        </w:trPr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4F29" w14:textId="77777777" w:rsidR="0060641E" w:rsidRPr="007C1191" w:rsidRDefault="0060641E" w:rsidP="00460BF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7C1191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Race Prevalence (%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CFB4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173E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59C1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E561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90C7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1AA2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618A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B6CF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23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30E92" w14:textId="77777777" w:rsidR="0060641E" w:rsidRPr="007C1191" w:rsidRDefault="0060641E" w:rsidP="00460BF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7C1191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-value for Cochran-Armitage</w:t>
            </w:r>
            <w:r w:rsidRPr="007C1191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br/>
              <w:t xml:space="preserve">Trend test </w:t>
            </w:r>
          </w:p>
        </w:tc>
      </w:tr>
      <w:tr w:rsidR="0060641E" w:rsidRPr="007C1191" w14:paraId="5A3E2577" w14:textId="77777777" w:rsidTr="00460BFD">
        <w:trPr>
          <w:trHeight w:val="300"/>
        </w:trPr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4616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 xml:space="preserve">Black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9601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5.4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804D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5.9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DEF1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5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9CA4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6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184C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6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D17C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6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4C87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6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9FA7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7.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7D85" w14:textId="77777777" w:rsidR="0060641E" w:rsidRPr="007C1191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C1191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7C1191" w14:paraId="4BD6D8A3" w14:textId="77777777" w:rsidTr="00460BFD">
        <w:trPr>
          <w:trHeight w:val="300"/>
        </w:trPr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3161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 xml:space="preserve"> Hispanic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2656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3.8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91C1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4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4ACA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11A3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3D0E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2DAF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661F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5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7B0B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5.7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2F49" w14:textId="77777777" w:rsidR="0060641E" w:rsidRPr="007C1191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C1191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7C1191" w14:paraId="319222D0" w14:textId="77777777" w:rsidTr="00460BFD">
        <w:trPr>
          <w:trHeight w:val="300"/>
        </w:trPr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CC3F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 xml:space="preserve">Other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36FF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3.8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B1A0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3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0A8F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FC12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1C80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2BCC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0E06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5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B8A5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6.0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822E" w14:textId="77777777" w:rsidR="0060641E" w:rsidRPr="007C1191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C1191">
              <w:rPr>
                <w:rFonts w:ascii="Aptos Narrow" w:hAnsi="Aptos Narrow"/>
                <w:color w:val="000000"/>
                <w:sz w:val="22"/>
                <w:szCs w:val="22"/>
              </w:rPr>
              <w:t>0.0036</w:t>
            </w:r>
          </w:p>
        </w:tc>
      </w:tr>
      <w:tr w:rsidR="0060641E" w:rsidRPr="007C1191" w14:paraId="159EBECE" w14:textId="77777777" w:rsidTr="00460BFD">
        <w:trPr>
          <w:trHeight w:val="300"/>
        </w:trPr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4207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Whit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F6CA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6.2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5A9C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6.7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C122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6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DA25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6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8F09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6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0B96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7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3F9F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6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B791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7.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F272" w14:textId="77777777" w:rsidR="0060641E" w:rsidRPr="007C1191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C1191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7C1191" w14:paraId="22385F0B" w14:textId="77777777" w:rsidTr="00460BFD">
        <w:trPr>
          <w:trHeight w:val="300"/>
        </w:trPr>
        <w:tc>
          <w:tcPr>
            <w:tcW w:w="55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AB1F1" w14:textId="77777777" w:rsidR="0060641E" w:rsidRPr="007C1191" w:rsidRDefault="0060641E" w:rsidP="00460BFD">
            <w:pPr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*Interaction term between year and race was significant, P &lt; 0.0001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1A81" w14:textId="77777777" w:rsidR="0060641E" w:rsidRPr="007C1191" w:rsidRDefault="0060641E" w:rsidP="00460BFD">
            <w:pPr>
              <w:rPr>
                <w:color w:val="000000"/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AA4A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DA82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905B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D8E3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508A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69F7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0C88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BB84" w14:textId="77777777" w:rsidR="0060641E" w:rsidRPr="007C1191" w:rsidRDefault="0060641E" w:rsidP="00460BFD">
            <w:pPr>
              <w:rPr>
                <w:sz w:val="20"/>
              </w:rPr>
            </w:pPr>
          </w:p>
        </w:tc>
      </w:tr>
      <w:tr w:rsidR="0060641E" w:rsidRPr="007C1191" w14:paraId="0C2E5987" w14:textId="77777777" w:rsidTr="00460BFD">
        <w:trPr>
          <w:trHeight w:val="300"/>
        </w:trPr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E34A" w14:textId="77777777" w:rsidR="0060641E" w:rsidRDefault="0060641E" w:rsidP="00460BFD">
            <w:pPr>
              <w:rPr>
                <w:sz w:val="20"/>
              </w:rPr>
            </w:pPr>
          </w:p>
          <w:p w14:paraId="6EF68ADC" w14:textId="77777777" w:rsidR="0060641E" w:rsidRDefault="0060641E" w:rsidP="00460BFD">
            <w:pPr>
              <w:rPr>
                <w:sz w:val="20"/>
              </w:rPr>
            </w:pPr>
          </w:p>
          <w:p w14:paraId="033A193B" w14:textId="77777777" w:rsidR="0060641E" w:rsidRDefault="0060641E" w:rsidP="00460BFD">
            <w:pPr>
              <w:rPr>
                <w:sz w:val="20"/>
              </w:rPr>
            </w:pPr>
          </w:p>
          <w:p w14:paraId="66E690EC" w14:textId="77777777" w:rsidR="0060641E" w:rsidRDefault="0060641E" w:rsidP="00460BFD">
            <w:pPr>
              <w:rPr>
                <w:sz w:val="20"/>
              </w:rPr>
            </w:pPr>
          </w:p>
          <w:p w14:paraId="3652992F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7CB0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32E5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558E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04AC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1D64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562C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D5D1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61C2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171C" w14:textId="77777777" w:rsidR="0060641E" w:rsidRPr="007C1191" w:rsidRDefault="0060641E" w:rsidP="00460BFD">
            <w:pPr>
              <w:rPr>
                <w:sz w:val="20"/>
              </w:rPr>
            </w:pPr>
          </w:p>
        </w:tc>
      </w:tr>
      <w:tr w:rsidR="0060641E" w:rsidRPr="007C1191" w14:paraId="49DD81B4" w14:textId="77777777" w:rsidTr="00460BFD">
        <w:trPr>
          <w:trHeight w:val="300"/>
        </w:trPr>
        <w:tc>
          <w:tcPr>
            <w:tcW w:w="73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470A" w14:textId="77777777" w:rsidR="0060641E" w:rsidRPr="007C1191" w:rsidRDefault="0060641E" w:rsidP="00460BFD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lastRenderedPageBreak/>
              <w:t xml:space="preserve">Supplemental </w:t>
            </w:r>
            <w:r w:rsidRPr="007C1191">
              <w:rPr>
                <w:b/>
                <w:bCs/>
                <w:color w:val="000000"/>
                <w:sz w:val="20"/>
              </w:rPr>
              <w:t xml:space="preserve">Table </w:t>
            </w:r>
            <w:r>
              <w:rPr>
                <w:b/>
                <w:bCs/>
                <w:color w:val="000000"/>
                <w:sz w:val="20"/>
              </w:rPr>
              <w:t>1.3</w:t>
            </w:r>
            <w:r w:rsidRPr="007C1191">
              <w:rPr>
                <w:b/>
                <w:bCs/>
                <w:color w:val="000000"/>
                <w:sz w:val="20"/>
              </w:rPr>
              <w:t>: Bipolar Disorders prevalence stratified by r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30EA" w14:textId="77777777" w:rsidR="0060641E" w:rsidRPr="007C1191" w:rsidRDefault="0060641E" w:rsidP="00460BFD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322A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2EBA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7BA0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6BBC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F77E" w14:textId="77777777" w:rsidR="0060641E" w:rsidRPr="007C1191" w:rsidRDefault="0060641E" w:rsidP="00460BFD">
            <w:pPr>
              <w:rPr>
                <w:sz w:val="20"/>
              </w:rPr>
            </w:pPr>
          </w:p>
        </w:tc>
      </w:tr>
      <w:tr w:rsidR="0060641E" w:rsidRPr="007C1191" w14:paraId="37F7D27C" w14:textId="77777777" w:rsidTr="00460BFD">
        <w:trPr>
          <w:trHeight w:val="300"/>
        </w:trPr>
        <w:tc>
          <w:tcPr>
            <w:tcW w:w="5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A391" w14:textId="77777777" w:rsidR="0060641E" w:rsidRPr="007C1191" w:rsidRDefault="0060641E" w:rsidP="00460BFD">
            <w:pPr>
              <w:rPr>
                <w:b/>
                <w:bCs/>
                <w:color w:val="000000"/>
                <w:sz w:val="20"/>
              </w:rPr>
            </w:pPr>
            <w:r w:rsidRPr="007C1191">
              <w:rPr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64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20CEF7" w14:textId="77777777" w:rsidR="0060641E" w:rsidRPr="007C1191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7C1191">
              <w:rPr>
                <w:b/>
                <w:bCs/>
                <w:color w:val="000000"/>
                <w:sz w:val="20"/>
              </w:rPr>
              <w:t>Ye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92AD" w14:textId="77777777" w:rsidR="0060641E" w:rsidRPr="007C1191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</w:tr>
      <w:tr w:rsidR="0060641E" w:rsidRPr="007C1191" w14:paraId="738483C5" w14:textId="77777777" w:rsidTr="00460BFD">
        <w:trPr>
          <w:trHeight w:val="1200"/>
        </w:trPr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BE82" w14:textId="77777777" w:rsidR="0060641E" w:rsidRPr="007C1191" w:rsidRDefault="0060641E" w:rsidP="00460BF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7C1191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Race Prevalence (%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4470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53E8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AF3F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ADB2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6D24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D212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EE21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4FEB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023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B9B5F" w14:textId="77777777" w:rsidR="0060641E" w:rsidRPr="007C1191" w:rsidRDefault="0060641E" w:rsidP="00460BF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7C1191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-value for Cochran-Armitage</w:t>
            </w:r>
            <w:r w:rsidRPr="007C1191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br/>
              <w:t xml:space="preserve">Trend test </w:t>
            </w:r>
          </w:p>
        </w:tc>
      </w:tr>
      <w:tr w:rsidR="0060641E" w:rsidRPr="007C1191" w14:paraId="6CC29F02" w14:textId="77777777" w:rsidTr="00460BFD">
        <w:trPr>
          <w:trHeight w:val="300"/>
        </w:trPr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0AF0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 xml:space="preserve">Black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6219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1.7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0271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1.8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8D14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24FD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C6F7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CF65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0B1D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44EE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.8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56CC" w14:textId="77777777" w:rsidR="0060641E" w:rsidRPr="007C1191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C1191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7C1191" w14:paraId="72EE84AB" w14:textId="77777777" w:rsidTr="00460BFD">
        <w:trPr>
          <w:trHeight w:val="300"/>
        </w:trPr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F3D6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 xml:space="preserve"> Hispanic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FFA2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1.3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A7BF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1.3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0AB6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D2C6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F8AE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03B4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D7B8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AB0C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.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D934" w14:textId="77777777" w:rsidR="0060641E" w:rsidRPr="007C1191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C1191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7C1191" w14:paraId="13295456" w14:textId="77777777" w:rsidTr="00460BFD">
        <w:trPr>
          <w:trHeight w:val="300"/>
        </w:trPr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79B9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 xml:space="preserve">Other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93BD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1.5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71DB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1.9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C13D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2EEE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3E46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C6CA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1889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21D9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2.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791D" w14:textId="77777777" w:rsidR="0060641E" w:rsidRPr="007C1191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C1191">
              <w:rPr>
                <w:rFonts w:ascii="Aptos Narrow" w:hAnsi="Aptos Narrow"/>
                <w:color w:val="000000"/>
                <w:sz w:val="22"/>
                <w:szCs w:val="22"/>
              </w:rPr>
              <w:t>0.1213</w:t>
            </w:r>
          </w:p>
        </w:tc>
      </w:tr>
      <w:tr w:rsidR="0060641E" w:rsidRPr="007C1191" w14:paraId="3DAE4394" w14:textId="77777777" w:rsidTr="00460BFD">
        <w:trPr>
          <w:trHeight w:val="300"/>
        </w:trPr>
        <w:tc>
          <w:tcPr>
            <w:tcW w:w="5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1207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Whit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6584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6406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3.9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29BF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700F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CA0A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AC44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5CE1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1C14" w14:textId="77777777" w:rsidR="0060641E" w:rsidRPr="007C1191" w:rsidRDefault="0060641E" w:rsidP="00460BFD">
            <w:pPr>
              <w:jc w:val="center"/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4.4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D3CE" w14:textId="77777777" w:rsidR="0060641E" w:rsidRPr="007C1191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C1191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7C1191" w14:paraId="2F8EEAA8" w14:textId="77777777" w:rsidTr="00460BFD">
        <w:trPr>
          <w:trHeight w:val="300"/>
        </w:trPr>
        <w:tc>
          <w:tcPr>
            <w:tcW w:w="55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635204" w14:textId="77777777" w:rsidR="0060641E" w:rsidRPr="007C1191" w:rsidRDefault="0060641E" w:rsidP="00460BFD">
            <w:pPr>
              <w:rPr>
                <w:color w:val="000000"/>
                <w:sz w:val="20"/>
              </w:rPr>
            </w:pPr>
            <w:r w:rsidRPr="007C1191">
              <w:rPr>
                <w:color w:val="000000"/>
                <w:sz w:val="20"/>
              </w:rPr>
              <w:t>*Interaction term between year and race was significant, P &lt; 0.0001.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47B5" w14:textId="77777777" w:rsidR="0060641E" w:rsidRPr="007C1191" w:rsidRDefault="0060641E" w:rsidP="00460BFD">
            <w:pPr>
              <w:rPr>
                <w:color w:val="000000"/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C5F1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8A8F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923F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764C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FB61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93CD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F7F7" w14:textId="77777777" w:rsidR="0060641E" w:rsidRPr="007C1191" w:rsidRDefault="0060641E" w:rsidP="00460BFD">
            <w:pPr>
              <w:rPr>
                <w:sz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8610" w14:textId="77777777" w:rsidR="0060641E" w:rsidRPr="007C1191" w:rsidRDefault="0060641E" w:rsidP="00460BFD">
            <w:pPr>
              <w:rPr>
                <w:sz w:val="20"/>
              </w:rPr>
            </w:pPr>
          </w:p>
        </w:tc>
      </w:tr>
    </w:tbl>
    <w:p w14:paraId="18CCF684" w14:textId="77777777" w:rsidR="0060641E" w:rsidRDefault="0060641E" w:rsidP="0060641E"/>
    <w:p w14:paraId="0A19E45F" w14:textId="77777777" w:rsidR="0060641E" w:rsidRDefault="0060641E" w:rsidP="0060641E"/>
    <w:tbl>
      <w:tblPr>
        <w:tblW w:w="12879" w:type="dxa"/>
        <w:tblLook w:val="04A0" w:firstRow="1" w:lastRow="0" w:firstColumn="1" w:lastColumn="0" w:noHBand="0" w:noVBand="1"/>
      </w:tblPr>
      <w:tblGrid>
        <w:gridCol w:w="5469"/>
        <w:gridCol w:w="616"/>
        <w:gridCol w:w="616"/>
        <w:gridCol w:w="616"/>
        <w:gridCol w:w="960"/>
        <w:gridCol w:w="960"/>
        <w:gridCol w:w="960"/>
        <w:gridCol w:w="960"/>
        <w:gridCol w:w="960"/>
        <w:gridCol w:w="1320"/>
      </w:tblGrid>
      <w:tr w:rsidR="0060641E" w:rsidRPr="0060547D" w14:paraId="6946B15D" w14:textId="77777777" w:rsidTr="00460BFD">
        <w:trPr>
          <w:trHeight w:val="300"/>
        </w:trPr>
        <w:tc>
          <w:tcPr>
            <w:tcW w:w="67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CFC1" w14:textId="77777777" w:rsidR="0060641E" w:rsidRPr="0060547D" w:rsidRDefault="0060641E" w:rsidP="00460BFD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Supplemental </w:t>
            </w:r>
            <w:r w:rsidRPr="0060547D">
              <w:rPr>
                <w:b/>
                <w:bCs/>
                <w:color w:val="000000"/>
                <w:sz w:val="20"/>
              </w:rPr>
              <w:t xml:space="preserve">Table </w:t>
            </w:r>
            <w:r>
              <w:rPr>
                <w:b/>
                <w:bCs/>
                <w:color w:val="000000"/>
                <w:sz w:val="20"/>
              </w:rPr>
              <w:t>2.1</w:t>
            </w:r>
            <w:r w:rsidRPr="0060547D">
              <w:rPr>
                <w:b/>
                <w:bCs/>
                <w:color w:val="000000"/>
                <w:sz w:val="20"/>
              </w:rPr>
              <w:t>: Psychotic Disorders prevalence stratified by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DE48" w14:textId="77777777" w:rsidR="0060641E" w:rsidRPr="0060547D" w:rsidRDefault="0060641E" w:rsidP="00460BFD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2859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E760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3042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1A68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FE18" w14:textId="77777777" w:rsidR="0060641E" w:rsidRPr="0060547D" w:rsidRDefault="0060641E" w:rsidP="00460BFD">
            <w:pPr>
              <w:rPr>
                <w:sz w:val="20"/>
              </w:rPr>
            </w:pPr>
          </w:p>
        </w:tc>
      </w:tr>
      <w:tr w:rsidR="0060641E" w:rsidRPr="0060547D" w14:paraId="4C61C105" w14:textId="77777777" w:rsidTr="00460BFD">
        <w:trPr>
          <w:trHeight w:val="30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2409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60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E652A5" w14:textId="77777777" w:rsidR="0060641E" w:rsidRPr="0060547D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0547D">
              <w:rPr>
                <w:b/>
                <w:bCs/>
                <w:color w:val="000000"/>
                <w:sz w:val="20"/>
              </w:rPr>
              <w:t>Y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7AEE" w14:textId="77777777" w:rsidR="0060641E" w:rsidRPr="0060547D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</w:tr>
      <w:tr w:rsidR="0060641E" w:rsidRPr="0060547D" w14:paraId="58DE7D60" w14:textId="77777777" w:rsidTr="00460BFD">
        <w:trPr>
          <w:trHeight w:val="1200"/>
        </w:trPr>
        <w:tc>
          <w:tcPr>
            <w:tcW w:w="5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BE5F" w14:textId="77777777" w:rsidR="0060641E" w:rsidRPr="0060547D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0547D">
              <w:rPr>
                <w:b/>
                <w:bCs/>
                <w:color w:val="000000"/>
                <w:sz w:val="20"/>
              </w:rPr>
              <w:t>Age Group Prevalence (%)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2F63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1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9984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1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51C5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ACDC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59E6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AE91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9444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D941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2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089AC" w14:textId="77777777" w:rsidR="0060641E" w:rsidRPr="0060547D" w:rsidRDefault="0060641E" w:rsidP="00460BF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0547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-value for Cochran-Armitage</w:t>
            </w:r>
            <w:r w:rsidRPr="0060547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br/>
              <w:t xml:space="preserve">Trend test </w:t>
            </w:r>
          </w:p>
        </w:tc>
      </w:tr>
      <w:tr w:rsidR="0060641E" w:rsidRPr="0060547D" w14:paraId="6A58A830" w14:textId="77777777" w:rsidTr="00460BFD">
        <w:trPr>
          <w:trHeight w:val="300"/>
        </w:trPr>
        <w:tc>
          <w:tcPr>
            <w:tcW w:w="5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A94F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 xml:space="preserve"> &lt;=29 year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28F2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1.3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9F4F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1.4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79E9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9BD0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4EEF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EE88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AABA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7ACF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.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3DDB" w14:textId="77777777" w:rsidR="0060641E" w:rsidRPr="0060547D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60547D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60547D" w14:paraId="3BB6A646" w14:textId="77777777" w:rsidTr="00460BFD">
        <w:trPr>
          <w:trHeight w:val="300"/>
        </w:trPr>
        <w:tc>
          <w:tcPr>
            <w:tcW w:w="5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2B07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30-49 year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9378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.5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39F7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.6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6444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4CA2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CB14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8B39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ABB9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C3E1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4.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6940" w14:textId="77777777" w:rsidR="0060641E" w:rsidRPr="0060547D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60547D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60547D" w14:paraId="17D46C23" w14:textId="77777777" w:rsidTr="00460BFD">
        <w:trPr>
          <w:trHeight w:val="300"/>
        </w:trPr>
        <w:tc>
          <w:tcPr>
            <w:tcW w:w="5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A62A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 xml:space="preserve"> &gt;=50 year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982F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4.2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37BD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4.5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2074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4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F754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5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2EA7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5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8E0B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5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F983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5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F54E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5.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5539" w14:textId="77777777" w:rsidR="0060641E" w:rsidRPr="0060547D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60547D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60547D" w14:paraId="682039CA" w14:textId="77777777" w:rsidTr="00460BFD">
        <w:trPr>
          <w:trHeight w:val="300"/>
        </w:trPr>
        <w:tc>
          <w:tcPr>
            <w:tcW w:w="54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453B14" w14:textId="77777777" w:rsidR="0060641E" w:rsidRPr="0060547D" w:rsidRDefault="0060641E" w:rsidP="00460BFD">
            <w:pPr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*Interaction term between year and age was significant, P &lt; 0.0001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493B" w14:textId="77777777" w:rsidR="0060641E" w:rsidRPr="0060547D" w:rsidRDefault="0060641E" w:rsidP="00460BFD">
            <w:pPr>
              <w:rPr>
                <w:color w:val="000000"/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238B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4D6E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6F2B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A85A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5577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AF17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DEC0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139D" w14:textId="77777777" w:rsidR="0060641E" w:rsidRPr="0060547D" w:rsidRDefault="0060641E" w:rsidP="00460BFD">
            <w:pPr>
              <w:rPr>
                <w:sz w:val="20"/>
              </w:rPr>
            </w:pPr>
          </w:p>
        </w:tc>
      </w:tr>
      <w:tr w:rsidR="0060641E" w:rsidRPr="0060547D" w14:paraId="484A6042" w14:textId="77777777" w:rsidTr="00460BFD">
        <w:trPr>
          <w:trHeight w:val="30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DD5D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1099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B94A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2187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031E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9640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F4EF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4CF0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8468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4EDE" w14:textId="77777777" w:rsidR="0060641E" w:rsidRPr="0060547D" w:rsidRDefault="0060641E" w:rsidP="00460BFD">
            <w:pPr>
              <w:rPr>
                <w:sz w:val="20"/>
              </w:rPr>
            </w:pPr>
          </w:p>
        </w:tc>
      </w:tr>
      <w:tr w:rsidR="0060641E" w:rsidRPr="0060547D" w14:paraId="356E752D" w14:textId="77777777" w:rsidTr="00460BFD">
        <w:trPr>
          <w:trHeight w:val="30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93FF" w14:textId="77777777" w:rsidR="0060641E" w:rsidRDefault="0060641E" w:rsidP="00460BFD">
            <w:pPr>
              <w:rPr>
                <w:sz w:val="20"/>
              </w:rPr>
            </w:pPr>
          </w:p>
          <w:p w14:paraId="1C499D8B" w14:textId="77777777" w:rsidR="0060641E" w:rsidRDefault="0060641E" w:rsidP="00460BFD">
            <w:pPr>
              <w:rPr>
                <w:sz w:val="20"/>
              </w:rPr>
            </w:pPr>
          </w:p>
          <w:p w14:paraId="4F2D934B" w14:textId="77777777" w:rsidR="0060641E" w:rsidRDefault="0060641E" w:rsidP="00460BFD">
            <w:pPr>
              <w:rPr>
                <w:sz w:val="20"/>
              </w:rPr>
            </w:pPr>
          </w:p>
          <w:p w14:paraId="22788E1F" w14:textId="77777777" w:rsidR="0060641E" w:rsidRDefault="0060641E" w:rsidP="00460BFD">
            <w:pPr>
              <w:rPr>
                <w:sz w:val="20"/>
              </w:rPr>
            </w:pPr>
          </w:p>
          <w:p w14:paraId="05F107FE" w14:textId="77777777" w:rsidR="0060641E" w:rsidRDefault="0060641E" w:rsidP="00460BFD">
            <w:pPr>
              <w:rPr>
                <w:sz w:val="20"/>
              </w:rPr>
            </w:pPr>
          </w:p>
          <w:p w14:paraId="0ACC4EC1" w14:textId="77777777" w:rsidR="0060641E" w:rsidRDefault="0060641E" w:rsidP="00460BFD">
            <w:pPr>
              <w:rPr>
                <w:sz w:val="20"/>
              </w:rPr>
            </w:pPr>
          </w:p>
          <w:p w14:paraId="5AF5ED6C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21A0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C55A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D972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DCC2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B8FF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E327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4B2D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C86C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D796" w14:textId="77777777" w:rsidR="0060641E" w:rsidRPr="0060547D" w:rsidRDefault="0060641E" w:rsidP="00460BFD">
            <w:pPr>
              <w:rPr>
                <w:sz w:val="20"/>
              </w:rPr>
            </w:pPr>
          </w:p>
        </w:tc>
      </w:tr>
      <w:tr w:rsidR="0060641E" w:rsidRPr="0060547D" w14:paraId="2249851D" w14:textId="77777777" w:rsidTr="00460BFD">
        <w:trPr>
          <w:trHeight w:val="300"/>
        </w:trPr>
        <w:tc>
          <w:tcPr>
            <w:tcW w:w="67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1776" w14:textId="77777777" w:rsidR="0060641E" w:rsidRPr="0060547D" w:rsidRDefault="0060641E" w:rsidP="00460BFD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lastRenderedPageBreak/>
              <w:t xml:space="preserve">Supplemental </w:t>
            </w:r>
            <w:r w:rsidRPr="0060547D">
              <w:rPr>
                <w:b/>
                <w:bCs/>
                <w:color w:val="000000"/>
                <w:sz w:val="20"/>
              </w:rPr>
              <w:t xml:space="preserve">Table </w:t>
            </w:r>
            <w:r>
              <w:rPr>
                <w:b/>
                <w:bCs/>
                <w:color w:val="000000"/>
                <w:sz w:val="20"/>
              </w:rPr>
              <w:t>2.</w:t>
            </w:r>
            <w:r w:rsidRPr="0060547D">
              <w:rPr>
                <w:b/>
                <w:bCs/>
                <w:color w:val="000000"/>
                <w:sz w:val="20"/>
              </w:rPr>
              <w:t>2: Depressive Disorders prevalence stratified by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FB16" w14:textId="77777777" w:rsidR="0060641E" w:rsidRPr="0060547D" w:rsidRDefault="0060641E" w:rsidP="00460BFD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4013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04E0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D566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8398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3A61" w14:textId="77777777" w:rsidR="0060641E" w:rsidRPr="0060547D" w:rsidRDefault="0060641E" w:rsidP="00460BFD">
            <w:pPr>
              <w:rPr>
                <w:sz w:val="20"/>
              </w:rPr>
            </w:pPr>
          </w:p>
        </w:tc>
      </w:tr>
      <w:tr w:rsidR="0060641E" w:rsidRPr="0060547D" w14:paraId="46A84932" w14:textId="77777777" w:rsidTr="00460BFD">
        <w:trPr>
          <w:trHeight w:val="30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7655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60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BCA20C" w14:textId="77777777" w:rsidR="0060641E" w:rsidRPr="0060547D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0547D">
              <w:rPr>
                <w:b/>
                <w:bCs/>
                <w:color w:val="000000"/>
                <w:sz w:val="20"/>
              </w:rPr>
              <w:t>Y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9A47" w14:textId="77777777" w:rsidR="0060641E" w:rsidRPr="0060547D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</w:tr>
      <w:tr w:rsidR="0060641E" w:rsidRPr="0060547D" w14:paraId="1E527BF1" w14:textId="77777777" w:rsidTr="00460BFD">
        <w:trPr>
          <w:trHeight w:val="1200"/>
        </w:trPr>
        <w:tc>
          <w:tcPr>
            <w:tcW w:w="5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CDDE" w14:textId="77777777" w:rsidR="0060641E" w:rsidRPr="0060547D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0547D">
              <w:rPr>
                <w:b/>
                <w:bCs/>
                <w:color w:val="000000"/>
                <w:sz w:val="20"/>
              </w:rPr>
              <w:t>Age Group Prevalence (%)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9B29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1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41BF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1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0BA9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32FA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7FD4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CE24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2B06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470A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2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03DDF" w14:textId="77777777" w:rsidR="0060641E" w:rsidRPr="0060547D" w:rsidRDefault="0060641E" w:rsidP="00460BF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0547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-value for Cochran-Armitage</w:t>
            </w:r>
            <w:r w:rsidRPr="0060547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br/>
              <w:t xml:space="preserve">Trend test </w:t>
            </w:r>
          </w:p>
        </w:tc>
      </w:tr>
      <w:tr w:rsidR="0060641E" w:rsidRPr="0060547D" w14:paraId="35D6A938" w14:textId="77777777" w:rsidTr="00460BFD">
        <w:trPr>
          <w:trHeight w:val="300"/>
        </w:trPr>
        <w:tc>
          <w:tcPr>
            <w:tcW w:w="5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7D8D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 xml:space="preserve"> &lt;=29 year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827C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3.8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96FB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4.1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DD0D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E23D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1692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BE20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985C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C6E1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4.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8E30" w14:textId="77777777" w:rsidR="0060641E" w:rsidRPr="0060547D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60547D">
              <w:rPr>
                <w:rFonts w:ascii="Aptos Narrow" w:hAnsi="Aptos Narrow"/>
                <w:color w:val="000000"/>
                <w:sz w:val="22"/>
                <w:szCs w:val="22"/>
              </w:rPr>
              <w:t>0.0055</w:t>
            </w:r>
          </w:p>
        </w:tc>
      </w:tr>
      <w:tr w:rsidR="0060641E" w:rsidRPr="0060547D" w14:paraId="2566E06A" w14:textId="77777777" w:rsidTr="00460BFD">
        <w:trPr>
          <w:trHeight w:val="300"/>
        </w:trPr>
        <w:tc>
          <w:tcPr>
            <w:tcW w:w="5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A4D6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30-49 year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50E6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5.2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7960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5.8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080E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5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D30E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5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B559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5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FB84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6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A4CE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7955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6.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8D85" w14:textId="77777777" w:rsidR="0060641E" w:rsidRPr="0060547D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60547D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60547D" w14:paraId="53F8667C" w14:textId="77777777" w:rsidTr="00460BFD">
        <w:trPr>
          <w:trHeight w:val="300"/>
        </w:trPr>
        <w:tc>
          <w:tcPr>
            <w:tcW w:w="5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05B7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 xml:space="preserve"> &gt;=50 year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3B10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6.9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98C6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7.4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B41A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7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30EB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7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A1A7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7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6E4B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7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F8EF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7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9974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8.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CC8F" w14:textId="77777777" w:rsidR="0060641E" w:rsidRPr="0060547D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60547D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60547D" w14:paraId="1185F2C5" w14:textId="77777777" w:rsidTr="00460BFD">
        <w:trPr>
          <w:trHeight w:val="300"/>
        </w:trPr>
        <w:tc>
          <w:tcPr>
            <w:tcW w:w="54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08965" w14:textId="77777777" w:rsidR="0060641E" w:rsidRPr="0060547D" w:rsidRDefault="0060641E" w:rsidP="00460BFD">
            <w:pPr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*Interaction term between year and age was significant, P &lt; 0.0001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EC8B" w14:textId="77777777" w:rsidR="0060641E" w:rsidRPr="0060547D" w:rsidRDefault="0060641E" w:rsidP="00460BFD">
            <w:pPr>
              <w:rPr>
                <w:color w:val="000000"/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45EC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35C4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8189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3CBC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DB94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8A18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7F94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27D6" w14:textId="77777777" w:rsidR="0060641E" w:rsidRPr="0060547D" w:rsidRDefault="0060641E" w:rsidP="00460BFD">
            <w:pPr>
              <w:rPr>
                <w:sz w:val="20"/>
              </w:rPr>
            </w:pPr>
          </w:p>
        </w:tc>
      </w:tr>
      <w:tr w:rsidR="0060641E" w:rsidRPr="0060547D" w14:paraId="5C23DA14" w14:textId="77777777" w:rsidTr="00460BFD">
        <w:trPr>
          <w:trHeight w:val="30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219E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911F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5396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8F1D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1B69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56BF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C1CB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4B83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8E00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4C54" w14:textId="77777777" w:rsidR="0060641E" w:rsidRPr="0060547D" w:rsidRDefault="0060641E" w:rsidP="00460BFD">
            <w:pPr>
              <w:rPr>
                <w:sz w:val="20"/>
              </w:rPr>
            </w:pPr>
          </w:p>
        </w:tc>
      </w:tr>
      <w:tr w:rsidR="0060641E" w:rsidRPr="0060547D" w14:paraId="2D5BC99E" w14:textId="77777777" w:rsidTr="00460BFD">
        <w:trPr>
          <w:trHeight w:val="30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0782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E2B0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5953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8165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DB07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857E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0679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FF50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721C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720B" w14:textId="77777777" w:rsidR="0060641E" w:rsidRPr="0060547D" w:rsidRDefault="0060641E" w:rsidP="00460BFD">
            <w:pPr>
              <w:rPr>
                <w:sz w:val="20"/>
              </w:rPr>
            </w:pPr>
          </w:p>
        </w:tc>
      </w:tr>
      <w:tr w:rsidR="0060641E" w:rsidRPr="0060547D" w14:paraId="53AD2020" w14:textId="77777777" w:rsidTr="00460BFD">
        <w:trPr>
          <w:trHeight w:val="300"/>
        </w:trPr>
        <w:tc>
          <w:tcPr>
            <w:tcW w:w="67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8007" w14:textId="77777777" w:rsidR="0060641E" w:rsidRPr="0060547D" w:rsidRDefault="0060641E" w:rsidP="00460BFD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Supplemental </w:t>
            </w:r>
            <w:r w:rsidRPr="0060547D">
              <w:rPr>
                <w:b/>
                <w:bCs/>
                <w:color w:val="000000"/>
                <w:sz w:val="20"/>
              </w:rPr>
              <w:t xml:space="preserve">Table </w:t>
            </w:r>
            <w:r>
              <w:rPr>
                <w:b/>
                <w:bCs/>
                <w:color w:val="000000"/>
                <w:sz w:val="20"/>
              </w:rPr>
              <w:t>2.3</w:t>
            </w:r>
            <w:r w:rsidRPr="0060547D">
              <w:rPr>
                <w:b/>
                <w:bCs/>
                <w:color w:val="000000"/>
                <w:sz w:val="20"/>
              </w:rPr>
              <w:t>: Bipolar Disorders prevalence stratified by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5DEA" w14:textId="77777777" w:rsidR="0060641E" w:rsidRPr="0060547D" w:rsidRDefault="0060641E" w:rsidP="00460BFD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BDE3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8C2C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6499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4217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0D3F" w14:textId="77777777" w:rsidR="0060641E" w:rsidRPr="0060547D" w:rsidRDefault="0060641E" w:rsidP="00460BFD">
            <w:pPr>
              <w:rPr>
                <w:sz w:val="20"/>
              </w:rPr>
            </w:pPr>
          </w:p>
        </w:tc>
      </w:tr>
      <w:tr w:rsidR="0060641E" w:rsidRPr="0060547D" w14:paraId="15F736CD" w14:textId="77777777" w:rsidTr="00460BFD">
        <w:trPr>
          <w:trHeight w:val="30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4E3B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60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E408C5" w14:textId="77777777" w:rsidR="0060641E" w:rsidRPr="0060547D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0547D">
              <w:rPr>
                <w:b/>
                <w:bCs/>
                <w:color w:val="000000"/>
                <w:sz w:val="20"/>
              </w:rPr>
              <w:t>Y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5785" w14:textId="77777777" w:rsidR="0060641E" w:rsidRPr="0060547D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</w:tr>
      <w:tr w:rsidR="0060641E" w:rsidRPr="0060547D" w14:paraId="40435F90" w14:textId="77777777" w:rsidTr="00460BFD">
        <w:trPr>
          <w:trHeight w:val="1200"/>
        </w:trPr>
        <w:tc>
          <w:tcPr>
            <w:tcW w:w="5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13C4" w14:textId="77777777" w:rsidR="0060641E" w:rsidRPr="0060547D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0547D">
              <w:rPr>
                <w:b/>
                <w:bCs/>
                <w:color w:val="000000"/>
                <w:sz w:val="20"/>
              </w:rPr>
              <w:t>Age Group Prevalence (%)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1001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1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F359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1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4FE8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686E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F2CB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1D60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EA18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6066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02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9266A" w14:textId="77777777" w:rsidR="0060641E" w:rsidRPr="0060547D" w:rsidRDefault="0060641E" w:rsidP="00460BF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60547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-value for Cochran-Armitage</w:t>
            </w:r>
            <w:r w:rsidRPr="0060547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br/>
              <w:t xml:space="preserve">Trend test </w:t>
            </w:r>
          </w:p>
        </w:tc>
      </w:tr>
      <w:tr w:rsidR="0060641E" w:rsidRPr="0060547D" w14:paraId="4A486885" w14:textId="77777777" w:rsidTr="00460BFD">
        <w:trPr>
          <w:trHeight w:val="300"/>
        </w:trPr>
        <w:tc>
          <w:tcPr>
            <w:tcW w:w="5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F3D9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 xml:space="preserve"> &lt;=29 year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B230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1.6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93B6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1.6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7067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FD9A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E326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F95B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D5A6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26FC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.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57C1" w14:textId="77777777" w:rsidR="0060641E" w:rsidRPr="0060547D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60547D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60547D" w14:paraId="10D2CB77" w14:textId="77777777" w:rsidTr="00460BFD">
        <w:trPr>
          <w:trHeight w:val="300"/>
        </w:trPr>
        <w:tc>
          <w:tcPr>
            <w:tcW w:w="5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9540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30-49 year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9769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.7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64D8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.7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9A2B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4C72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8FC0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8686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B15A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881C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3.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7FC8" w14:textId="77777777" w:rsidR="0060641E" w:rsidRPr="0060547D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60547D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60547D" w14:paraId="394A3E44" w14:textId="77777777" w:rsidTr="00460BFD">
        <w:trPr>
          <w:trHeight w:val="300"/>
        </w:trPr>
        <w:tc>
          <w:tcPr>
            <w:tcW w:w="5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435E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 xml:space="preserve"> &gt;=50 year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1AEE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.5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F5A2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.7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F1D0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879D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5DB6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FA7E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727D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0086" w14:textId="77777777" w:rsidR="0060641E" w:rsidRPr="0060547D" w:rsidRDefault="0060641E" w:rsidP="00460BFD">
            <w:pPr>
              <w:jc w:val="center"/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3.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E9B9" w14:textId="77777777" w:rsidR="0060641E" w:rsidRPr="0060547D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60547D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60547D" w14:paraId="020E0E5E" w14:textId="77777777" w:rsidTr="00460BFD">
        <w:trPr>
          <w:trHeight w:val="300"/>
        </w:trPr>
        <w:tc>
          <w:tcPr>
            <w:tcW w:w="54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38B4B" w14:textId="77777777" w:rsidR="0060641E" w:rsidRPr="0060547D" w:rsidRDefault="0060641E" w:rsidP="00460BFD">
            <w:pPr>
              <w:rPr>
                <w:color w:val="000000"/>
                <w:sz w:val="20"/>
              </w:rPr>
            </w:pPr>
            <w:r w:rsidRPr="0060547D">
              <w:rPr>
                <w:color w:val="000000"/>
                <w:sz w:val="20"/>
              </w:rPr>
              <w:t>*Interaction term between year and age was significant, P &lt; 0.0001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BF38" w14:textId="77777777" w:rsidR="0060641E" w:rsidRPr="0060547D" w:rsidRDefault="0060641E" w:rsidP="00460BFD">
            <w:pPr>
              <w:rPr>
                <w:color w:val="000000"/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B4AA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B820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595A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8E3D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8B02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A530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1DFE" w14:textId="77777777" w:rsidR="0060641E" w:rsidRPr="0060547D" w:rsidRDefault="0060641E" w:rsidP="00460BFD">
            <w:pPr>
              <w:rPr>
                <w:sz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8757" w14:textId="77777777" w:rsidR="0060641E" w:rsidRPr="0060547D" w:rsidRDefault="0060641E" w:rsidP="00460BFD">
            <w:pPr>
              <w:rPr>
                <w:sz w:val="20"/>
              </w:rPr>
            </w:pPr>
          </w:p>
        </w:tc>
      </w:tr>
    </w:tbl>
    <w:p w14:paraId="7049E5FE" w14:textId="77777777" w:rsidR="0060641E" w:rsidRDefault="0060641E" w:rsidP="0060641E"/>
    <w:p w14:paraId="5E0923CE" w14:textId="77777777" w:rsidR="0060641E" w:rsidRDefault="0060641E" w:rsidP="0060641E"/>
    <w:p w14:paraId="1FAF8136" w14:textId="77777777" w:rsidR="0060641E" w:rsidRDefault="0060641E" w:rsidP="0060641E"/>
    <w:p w14:paraId="2AFCB342" w14:textId="77777777" w:rsidR="0060641E" w:rsidRDefault="0060641E" w:rsidP="0060641E"/>
    <w:p w14:paraId="3B75BF1F" w14:textId="77777777" w:rsidR="0060641E" w:rsidRDefault="0060641E" w:rsidP="0060641E"/>
    <w:p w14:paraId="2F31E16E" w14:textId="77777777" w:rsidR="0060641E" w:rsidRDefault="0060641E" w:rsidP="0060641E"/>
    <w:p w14:paraId="27A1F248" w14:textId="77777777" w:rsidR="0060641E" w:rsidRDefault="0060641E" w:rsidP="0060641E"/>
    <w:p w14:paraId="0AD88C47" w14:textId="77777777" w:rsidR="0060641E" w:rsidRDefault="0060641E" w:rsidP="0060641E"/>
    <w:tbl>
      <w:tblPr>
        <w:tblW w:w="12548" w:type="dxa"/>
        <w:tblLook w:val="04A0" w:firstRow="1" w:lastRow="0" w:firstColumn="1" w:lastColumn="0" w:noHBand="0" w:noVBand="1"/>
      </w:tblPr>
      <w:tblGrid>
        <w:gridCol w:w="5458"/>
        <w:gridCol w:w="616"/>
        <w:gridCol w:w="666"/>
        <w:gridCol w:w="616"/>
        <w:gridCol w:w="616"/>
        <w:gridCol w:w="960"/>
        <w:gridCol w:w="960"/>
        <w:gridCol w:w="960"/>
        <w:gridCol w:w="960"/>
        <w:gridCol w:w="1480"/>
      </w:tblGrid>
      <w:tr w:rsidR="0060641E" w:rsidRPr="00394A84" w14:paraId="299CFB18" w14:textId="77777777" w:rsidTr="00460BFD">
        <w:trPr>
          <w:trHeight w:val="300"/>
        </w:trPr>
        <w:tc>
          <w:tcPr>
            <w:tcW w:w="7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2449" w14:textId="77777777" w:rsidR="0060641E" w:rsidRPr="00394A84" w:rsidRDefault="0060641E" w:rsidP="00460BFD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lastRenderedPageBreak/>
              <w:t xml:space="preserve">Supplemental </w:t>
            </w:r>
            <w:r w:rsidRPr="00394A84">
              <w:rPr>
                <w:b/>
                <w:bCs/>
                <w:color w:val="000000"/>
                <w:sz w:val="20"/>
              </w:rPr>
              <w:t xml:space="preserve">Table </w:t>
            </w:r>
            <w:r>
              <w:rPr>
                <w:b/>
                <w:bCs/>
                <w:color w:val="000000"/>
                <w:sz w:val="20"/>
              </w:rPr>
              <w:t>3.1</w:t>
            </w:r>
            <w:r w:rsidRPr="00394A84">
              <w:rPr>
                <w:b/>
                <w:bCs/>
                <w:color w:val="000000"/>
                <w:sz w:val="20"/>
              </w:rPr>
              <w:t>: Psychotic Disorders prevalence stratified by 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C99B" w14:textId="77777777" w:rsidR="0060641E" w:rsidRPr="00394A84" w:rsidRDefault="0060641E" w:rsidP="00460BFD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04EA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7B65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AB3B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D299" w14:textId="77777777" w:rsidR="0060641E" w:rsidRPr="00394A84" w:rsidRDefault="0060641E" w:rsidP="00460BFD">
            <w:pPr>
              <w:rPr>
                <w:sz w:val="20"/>
              </w:rPr>
            </w:pPr>
          </w:p>
        </w:tc>
      </w:tr>
      <w:tr w:rsidR="0060641E" w:rsidRPr="00394A84" w14:paraId="17D747E9" w14:textId="77777777" w:rsidTr="00460BFD">
        <w:trPr>
          <w:trHeight w:val="300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9473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56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A0B341" w14:textId="77777777" w:rsidR="0060641E" w:rsidRPr="00394A84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394A84">
              <w:rPr>
                <w:b/>
                <w:bCs/>
                <w:color w:val="000000"/>
                <w:sz w:val="20"/>
              </w:rPr>
              <w:t>Ye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9648" w14:textId="77777777" w:rsidR="0060641E" w:rsidRPr="00394A84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</w:tr>
      <w:tr w:rsidR="0060641E" w:rsidRPr="00394A84" w14:paraId="696B4DBF" w14:textId="77777777" w:rsidTr="00460BFD">
        <w:trPr>
          <w:trHeight w:val="1200"/>
        </w:trPr>
        <w:tc>
          <w:tcPr>
            <w:tcW w:w="5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83F2" w14:textId="77777777" w:rsidR="0060641E" w:rsidRPr="00394A84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394A84">
              <w:rPr>
                <w:b/>
                <w:bCs/>
                <w:color w:val="000000"/>
                <w:sz w:val="20"/>
              </w:rPr>
              <w:t>Sex Prevalence (%)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ADA3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0E12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1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A9CB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1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C81B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9B36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3391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306C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648B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2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70302" w14:textId="77777777" w:rsidR="0060641E" w:rsidRPr="00394A84" w:rsidRDefault="0060641E" w:rsidP="00460BF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394A8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-value for Cochran-Armitage</w:t>
            </w:r>
            <w:r w:rsidRPr="00394A8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br/>
              <w:t xml:space="preserve">Trend test </w:t>
            </w:r>
          </w:p>
        </w:tc>
      </w:tr>
      <w:tr w:rsidR="0060641E" w:rsidRPr="00394A84" w14:paraId="21ED1095" w14:textId="77777777" w:rsidTr="00460BFD">
        <w:trPr>
          <w:trHeight w:val="300"/>
        </w:trPr>
        <w:tc>
          <w:tcPr>
            <w:tcW w:w="5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997D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 xml:space="preserve"> Female 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28FA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1.7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CD1E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1.7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F0FD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1.9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BB66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3FAD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A0FE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3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259D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4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BCBF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4.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B484" w14:textId="77777777" w:rsidR="0060641E" w:rsidRPr="00394A84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94A84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394A84" w14:paraId="5395C874" w14:textId="77777777" w:rsidTr="00460BFD">
        <w:trPr>
          <w:trHeight w:val="300"/>
        </w:trPr>
        <w:tc>
          <w:tcPr>
            <w:tcW w:w="5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FBCC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 xml:space="preserve">Male 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8884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.6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0DC3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.8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DB91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.9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0878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9F51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3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90FC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3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F3FC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B541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4.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6CFB" w14:textId="77777777" w:rsidR="0060641E" w:rsidRPr="00394A84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94A84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394A84" w14:paraId="366BE0C3" w14:textId="77777777" w:rsidTr="00460BFD">
        <w:trPr>
          <w:trHeight w:val="300"/>
        </w:trPr>
        <w:tc>
          <w:tcPr>
            <w:tcW w:w="545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37D9DE" w14:textId="77777777" w:rsidR="0060641E" w:rsidRPr="00394A84" w:rsidRDefault="0060641E" w:rsidP="00460BFD">
            <w:pPr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*Interaction term between year and sex was significant, P &lt; 0.0001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D750" w14:textId="77777777" w:rsidR="0060641E" w:rsidRPr="00394A84" w:rsidRDefault="0060641E" w:rsidP="00460BFD">
            <w:pPr>
              <w:rPr>
                <w:color w:val="000000"/>
                <w:sz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04B5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7C20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D8E0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EFF4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30AB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DF78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E625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F47A" w14:textId="77777777" w:rsidR="0060641E" w:rsidRPr="00394A84" w:rsidRDefault="0060641E" w:rsidP="00460BFD">
            <w:pPr>
              <w:rPr>
                <w:sz w:val="20"/>
              </w:rPr>
            </w:pPr>
          </w:p>
        </w:tc>
      </w:tr>
      <w:tr w:rsidR="0060641E" w:rsidRPr="00394A84" w14:paraId="651826DC" w14:textId="77777777" w:rsidTr="00460BFD">
        <w:trPr>
          <w:trHeight w:val="300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56CE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FEFE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2E2A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DD92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FB7C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AEE4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61EE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C01A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7AB7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8D15" w14:textId="77777777" w:rsidR="0060641E" w:rsidRPr="00394A84" w:rsidRDefault="0060641E" w:rsidP="00460BFD">
            <w:pPr>
              <w:rPr>
                <w:sz w:val="20"/>
              </w:rPr>
            </w:pPr>
          </w:p>
        </w:tc>
      </w:tr>
      <w:tr w:rsidR="0060641E" w:rsidRPr="00394A84" w14:paraId="38AFFF23" w14:textId="77777777" w:rsidTr="00460BFD">
        <w:trPr>
          <w:trHeight w:val="300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A3A8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46C9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764B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FCF3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F116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A7AB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1A52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9567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738D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A79D" w14:textId="77777777" w:rsidR="0060641E" w:rsidRPr="00394A84" w:rsidRDefault="0060641E" w:rsidP="00460BFD">
            <w:pPr>
              <w:rPr>
                <w:sz w:val="20"/>
              </w:rPr>
            </w:pPr>
          </w:p>
        </w:tc>
      </w:tr>
      <w:tr w:rsidR="0060641E" w:rsidRPr="00394A84" w14:paraId="4709A2FF" w14:textId="77777777" w:rsidTr="00460BFD">
        <w:trPr>
          <w:trHeight w:val="300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C388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2A72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42CA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FE06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0053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4952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881B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724A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4BBD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56BF" w14:textId="77777777" w:rsidR="0060641E" w:rsidRPr="00394A84" w:rsidRDefault="0060641E" w:rsidP="00460BFD">
            <w:pPr>
              <w:rPr>
                <w:sz w:val="20"/>
              </w:rPr>
            </w:pPr>
          </w:p>
        </w:tc>
      </w:tr>
      <w:tr w:rsidR="0060641E" w:rsidRPr="00394A84" w14:paraId="69BEB9EC" w14:textId="77777777" w:rsidTr="00460BFD">
        <w:trPr>
          <w:trHeight w:val="300"/>
        </w:trPr>
        <w:tc>
          <w:tcPr>
            <w:tcW w:w="7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E0A9" w14:textId="77777777" w:rsidR="0060641E" w:rsidRPr="00394A84" w:rsidRDefault="0060641E" w:rsidP="00460BFD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Supplemental </w:t>
            </w:r>
            <w:r w:rsidRPr="00394A84">
              <w:rPr>
                <w:b/>
                <w:bCs/>
                <w:color w:val="000000"/>
                <w:sz w:val="20"/>
              </w:rPr>
              <w:t xml:space="preserve">Table </w:t>
            </w:r>
            <w:r>
              <w:rPr>
                <w:b/>
                <w:bCs/>
                <w:color w:val="000000"/>
                <w:sz w:val="20"/>
              </w:rPr>
              <w:t>3.2</w:t>
            </w:r>
            <w:r w:rsidRPr="00394A84">
              <w:rPr>
                <w:b/>
                <w:bCs/>
                <w:color w:val="000000"/>
                <w:sz w:val="20"/>
              </w:rPr>
              <w:t>:</w:t>
            </w:r>
            <w:r>
              <w:rPr>
                <w:b/>
                <w:bCs/>
                <w:color w:val="000000"/>
                <w:sz w:val="20"/>
              </w:rPr>
              <w:t xml:space="preserve"> </w:t>
            </w:r>
            <w:r w:rsidRPr="00394A84">
              <w:rPr>
                <w:b/>
                <w:bCs/>
                <w:color w:val="000000"/>
                <w:sz w:val="20"/>
              </w:rPr>
              <w:t>Depressive Disorders prevalence stratified by 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8CEF" w14:textId="77777777" w:rsidR="0060641E" w:rsidRPr="00394A84" w:rsidRDefault="0060641E" w:rsidP="00460BFD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88FD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156B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9CF6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6335" w14:textId="77777777" w:rsidR="0060641E" w:rsidRPr="00394A84" w:rsidRDefault="0060641E" w:rsidP="00460BFD">
            <w:pPr>
              <w:rPr>
                <w:sz w:val="20"/>
              </w:rPr>
            </w:pPr>
          </w:p>
        </w:tc>
      </w:tr>
      <w:tr w:rsidR="0060641E" w:rsidRPr="00394A84" w14:paraId="71ACB911" w14:textId="77777777" w:rsidTr="00460BFD">
        <w:trPr>
          <w:trHeight w:val="300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927C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56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D393A4" w14:textId="77777777" w:rsidR="0060641E" w:rsidRPr="00394A84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394A84">
              <w:rPr>
                <w:b/>
                <w:bCs/>
                <w:color w:val="000000"/>
                <w:sz w:val="20"/>
              </w:rPr>
              <w:t>Ye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9FF8" w14:textId="77777777" w:rsidR="0060641E" w:rsidRPr="00394A84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</w:tr>
      <w:tr w:rsidR="0060641E" w:rsidRPr="00394A84" w14:paraId="07B429AE" w14:textId="77777777" w:rsidTr="00460BFD">
        <w:trPr>
          <w:trHeight w:val="1200"/>
        </w:trPr>
        <w:tc>
          <w:tcPr>
            <w:tcW w:w="5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C86D" w14:textId="77777777" w:rsidR="0060641E" w:rsidRPr="00394A84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394A84">
              <w:rPr>
                <w:b/>
                <w:bCs/>
                <w:color w:val="000000"/>
                <w:sz w:val="20"/>
              </w:rPr>
              <w:t>Sex Prevalence (%)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ABD5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C0A0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1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A772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1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9AC8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A062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8C25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384A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485A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2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F5387" w14:textId="77777777" w:rsidR="0060641E" w:rsidRPr="00394A84" w:rsidRDefault="0060641E" w:rsidP="00460BF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394A8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-value for Cochran-Armitage</w:t>
            </w:r>
            <w:r w:rsidRPr="00394A8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br/>
              <w:t xml:space="preserve">Trend test </w:t>
            </w:r>
          </w:p>
        </w:tc>
      </w:tr>
      <w:tr w:rsidR="0060641E" w:rsidRPr="00394A84" w14:paraId="420E30EB" w14:textId="77777777" w:rsidTr="00460BFD">
        <w:trPr>
          <w:trHeight w:val="300"/>
        </w:trPr>
        <w:tc>
          <w:tcPr>
            <w:tcW w:w="5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9E34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 xml:space="preserve"> Female 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E7E3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8.8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D5BF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10.0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B18A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9.0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DAF8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8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1BC9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8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B0A1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9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FCAF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8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AA81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7.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E40B" w14:textId="77777777" w:rsidR="0060641E" w:rsidRPr="00394A84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94A84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394A84" w14:paraId="1E88A27B" w14:textId="77777777" w:rsidTr="00460BFD">
        <w:trPr>
          <w:trHeight w:val="300"/>
        </w:trPr>
        <w:tc>
          <w:tcPr>
            <w:tcW w:w="5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86AF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 xml:space="preserve">Male 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A850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4.7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DC80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5.1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19BB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5.2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DEE6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C75D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2242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5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3842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5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269A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6.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A7A2" w14:textId="77777777" w:rsidR="0060641E" w:rsidRPr="00394A84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94A84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394A84" w14:paraId="3F0C083C" w14:textId="77777777" w:rsidTr="00460BFD">
        <w:trPr>
          <w:trHeight w:val="300"/>
        </w:trPr>
        <w:tc>
          <w:tcPr>
            <w:tcW w:w="545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CE1E19" w14:textId="77777777" w:rsidR="0060641E" w:rsidRPr="00394A84" w:rsidRDefault="0060641E" w:rsidP="00460BFD">
            <w:pPr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*Interaction term between year and sex was significant, P &lt; 0.0001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A7FB" w14:textId="77777777" w:rsidR="0060641E" w:rsidRPr="00394A84" w:rsidRDefault="0060641E" w:rsidP="00460BFD">
            <w:pPr>
              <w:rPr>
                <w:color w:val="000000"/>
                <w:sz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2E9C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FC20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2F37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37C8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D597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C4D7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54C8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4CFB" w14:textId="77777777" w:rsidR="0060641E" w:rsidRPr="00394A84" w:rsidRDefault="0060641E" w:rsidP="00460BFD">
            <w:pPr>
              <w:rPr>
                <w:sz w:val="20"/>
              </w:rPr>
            </w:pPr>
          </w:p>
        </w:tc>
      </w:tr>
      <w:tr w:rsidR="0060641E" w:rsidRPr="00394A84" w14:paraId="1043516D" w14:textId="77777777" w:rsidTr="00460BFD">
        <w:trPr>
          <w:trHeight w:val="300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B179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5A55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2D86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1B76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5708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AD98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51F8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884F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2A38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9949" w14:textId="77777777" w:rsidR="0060641E" w:rsidRPr="00394A84" w:rsidRDefault="0060641E" w:rsidP="00460BFD">
            <w:pPr>
              <w:rPr>
                <w:sz w:val="20"/>
              </w:rPr>
            </w:pPr>
          </w:p>
        </w:tc>
      </w:tr>
      <w:tr w:rsidR="0060641E" w:rsidRPr="00394A84" w14:paraId="266381C8" w14:textId="77777777" w:rsidTr="00460BFD">
        <w:trPr>
          <w:trHeight w:val="300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7627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6872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B2AF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BDAC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6CC3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69A8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0C66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9200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E7E4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B9CB" w14:textId="77777777" w:rsidR="0060641E" w:rsidRPr="00394A84" w:rsidRDefault="0060641E" w:rsidP="00460BFD">
            <w:pPr>
              <w:rPr>
                <w:sz w:val="20"/>
              </w:rPr>
            </w:pPr>
          </w:p>
        </w:tc>
      </w:tr>
      <w:tr w:rsidR="0060641E" w:rsidRPr="00394A84" w14:paraId="056E0B02" w14:textId="77777777" w:rsidTr="00460BFD">
        <w:trPr>
          <w:trHeight w:val="300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91BF" w14:textId="77777777" w:rsidR="0060641E" w:rsidRDefault="0060641E" w:rsidP="00460BFD">
            <w:pPr>
              <w:rPr>
                <w:sz w:val="20"/>
              </w:rPr>
            </w:pPr>
          </w:p>
          <w:p w14:paraId="29C24027" w14:textId="77777777" w:rsidR="0060641E" w:rsidRDefault="0060641E" w:rsidP="00460BFD">
            <w:pPr>
              <w:rPr>
                <w:sz w:val="20"/>
              </w:rPr>
            </w:pPr>
          </w:p>
          <w:p w14:paraId="1C23E3FF" w14:textId="77777777" w:rsidR="0060641E" w:rsidRDefault="0060641E" w:rsidP="00460BFD">
            <w:pPr>
              <w:rPr>
                <w:sz w:val="20"/>
              </w:rPr>
            </w:pPr>
          </w:p>
          <w:p w14:paraId="27EE8096" w14:textId="77777777" w:rsidR="0060641E" w:rsidRDefault="0060641E" w:rsidP="00460BFD">
            <w:pPr>
              <w:rPr>
                <w:sz w:val="20"/>
              </w:rPr>
            </w:pPr>
          </w:p>
          <w:p w14:paraId="03C7B0E5" w14:textId="77777777" w:rsidR="0060641E" w:rsidRDefault="0060641E" w:rsidP="00460BFD">
            <w:pPr>
              <w:rPr>
                <w:sz w:val="20"/>
              </w:rPr>
            </w:pPr>
          </w:p>
          <w:p w14:paraId="1ED9EFB9" w14:textId="77777777" w:rsidR="0060641E" w:rsidRDefault="0060641E" w:rsidP="00460BFD">
            <w:pPr>
              <w:rPr>
                <w:sz w:val="20"/>
              </w:rPr>
            </w:pPr>
          </w:p>
          <w:p w14:paraId="29CE5E55" w14:textId="77777777" w:rsidR="0060641E" w:rsidRDefault="0060641E" w:rsidP="00460BFD">
            <w:pPr>
              <w:rPr>
                <w:sz w:val="20"/>
              </w:rPr>
            </w:pPr>
          </w:p>
          <w:p w14:paraId="6D059959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ED90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551A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8B3C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2688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0FEB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5C0C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229C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83E0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13F8" w14:textId="77777777" w:rsidR="0060641E" w:rsidRPr="00394A84" w:rsidRDefault="0060641E" w:rsidP="00460BFD">
            <w:pPr>
              <w:rPr>
                <w:sz w:val="20"/>
              </w:rPr>
            </w:pPr>
          </w:p>
        </w:tc>
      </w:tr>
      <w:tr w:rsidR="0060641E" w:rsidRPr="00394A84" w14:paraId="6FCC5E33" w14:textId="77777777" w:rsidTr="00460BFD">
        <w:trPr>
          <w:trHeight w:val="300"/>
        </w:trPr>
        <w:tc>
          <w:tcPr>
            <w:tcW w:w="67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ED24" w14:textId="77777777" w:rsidR="0060641E" w:rsidRPr="00394A84" w:rsidRDefault="0060641E" w:rsidP="00460BFD">
            <w:pPr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lastRenderedPageBreak/>
              <w:t xml:space="preserve">Supplemental </w:t>
            </w:r>
            <w:r w:rsidRPr="00394A84">
              <w:rPr>
                <w:b/>
                <w:bCs/>
                <w:color w:val="000000"/>
                <w:sz w:val="20"/>
              </w:rPr>
              <w:t xml:space="preserve">Table </w:t>
            </w:r>
            <w:r>
              <w:rPr>
                <w:b/>
                <w:bCs/>
                <w:color w:val="000000"/>
                <w:sz w:val="20"/>
              </w:rPr>
              <w:t>3.</w:t>
            </w:r>
            <w:r w:rsidRPr="00394A84">
              <w:rPr>
                <w:b/>
                <w:bCs/>
                <w:color w:val="000000"/>
                <w:sz w:val="20"/>
              </w:rPr>
              <w:t>3:</w:t>
            </w:r>
            <w:r>
              <w:rPr>
                <w:b/>
                <w:bCs/>
                <w:color w:val="000000"/>
                <w:sz w:val="20"/>
              </w:rPr>
              <w:t xml:space="preserve"> </w:t>
            </w:r>
            <w:r w:rsidRPr="00394A84">
              <w:rPr>
                <w:b/>
                <w:bCs/>
                <w:color w:val="000000"/>
                <w:sz w:val="20"/>
              </w:rPr>
              <w:t>Bipolar Disorders prevalence stratified by sex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7EBC" w14:textId="77777777" w:rsidR="0060641E" w:rsidRPr="00394A84" w:rsidRDefault="0060641E" w:rsidP="00460BFD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A10E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56C0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D43A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6BB1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4F19" w14:textId="77777777" w:rsidR="0060641E" w:rsidRPr="00394A84" w:rsidRDefault="0060641E" w:rsidP="00460BFD">
            <w:pPr>
              <w:rPr>
                <w:sz w:val="20"/>
              </w:rPr>
            </w:pPr>
          </w:p>
        </w:tc>
      </w:tr>
      <w:tr w:rsidR="0060641E" w:rsidRPr="00394A84" w14:paraId="6F0A3E7F" w14:textId="77777777" w:rsidTr="00460BFD">
        <w:trPr>
          <w:trHeight w:val="300"/>
        </w:trPr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CEEE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56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7D3270" w14:textId="77777777" w:rsidR="0060641E" w:rsidRPr="00394A84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394A84">
              <w:rPr>
                <w:b/>
                <w:bCs/>
                <w:color w:val="000000"/>
                <w:sz w:val="20"/>
              </w:rPr>
              <w:t>Ye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D272" w14:textId="77777777" w:rsidR="0060641E" w:rsidRPr="00394A84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</w:tr>
      <w:tr w:rsidR="0060641E" w:rsidRPr="00394A84" w14:paraId="5CC57EC0" w14:textId="77777777" w:rsidTr="00460BFD">
        <w:trPr>
          <w:trHeight w:val="1200"/>
        </w:trPr>
        <w:tc>
          <w:tcPr>
            <w:tcW w:w="5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7B3B" w14:textId="77777777" w:rsidR="0060641E" w:rsidRPr="00394A84" w:rsidRDefault="0060641E" w:rsidP="00460BFD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394A84">
              <w:rPr>
                <w:b/>
                <w:bCs/>
                <w:color w:val="000000"/>
                <w:sz w:val="20"/>
              </w:rPr>
              <w:t>Sex Prevalence (%)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7242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1024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1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F778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1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6785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4A9D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0EBA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B70F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8AD9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02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F7CDA" w14:textId="77777777" w:rsidR="0060641E" w:rsidRPr="00394A84" w:rsidRDefault="0060641E" w:rsidP="00460BF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394A8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-value for Cochran-Armitage</w:t>
            </w:r>
            <w:r w:rsidRPr="00394A84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br/>
              <w:t xml:space="preserve">Trend test </w:t>
            </w:r>
          </w:p>
        </w:tc>
      </w:tr>
      <w:tr w:rsidR="0060641E" w:rsidRPr="00394A84" w14:paraId="23CF633D" w14:textId="77777777" w:rsidTr="00460BFD">
        <w:trPr>
          <w:trHeight w:val="300"/>
        </w:trPr>
        <w:tc>
          <w:tcPr>
            <w:tcW w:w="5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7780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 xml:space="preserve"> Female 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249E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3.7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A74D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3.0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1004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.9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112B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5C6F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4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08E8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8C6A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9A13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3.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7D08" w14:textId="77777777" w:rsidR="0060641E" w:rsidRPr="00394A84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94A84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394A84" w14:paraId="4245227F" w14:textId="77777777" w:rsidTr="00460BFD">
        <w:trPr>
          <w:trHeight w:val="300"/>
        </w:trPr>
        <w:tc>
          <w:tcPr>
            <w:tcW w:w="5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F200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 xml:space="preserve">Male 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D7D8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.2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5E3F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.3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7C7D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.3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ACF1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51D2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CEF0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AB5E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41B7" w14:textId="77777777" w:rsidR="0060641E" w:rsidRPr="00394A84" w:rsidRDefault="0060641E" w:rsidP="00460BFD">
            <w:pPr>
              <w:jc w:val="center"/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3.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DA08" w14:textId="77777777" w:rsidR="0060641E" w:rsidRPr="00394A84" w:rsidRDefault="0060641E" w:rsidP="00460BF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94A84">
              <w:rPr>
                <w:rFonts w:ascii="Aptos Narrow" w:hAnsi="Aptos Narrow"/>
                <w:color w:val="000000"/>
                <w:sz w:val="22"/>
                <w:szCs w:val="22"/>
              </w:rPr>
              <w:t>&lt;.0001</w:t>
            </w:r>
          </w:p>
        </w:tc>
      </w:tr>
      <w:tr w:rsidR="0060641E" w:rsidRPr="00394A84" w14:paraId="24226441" w14:textId="77777777" w:rsidTr="00460BFD">
        <w:trPr>
          <w:trHeight w:val="300"/>
        </w:trPr>
        <w:tc>
          <w:tcPr>
            <w:tcW w:w="545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947D0" w14:textId="77777777" w:rsidR="0060641E" w:rsidRPr="00394A84" w:rsidRDefault="0060641E" w:rsidP="00460BFD">
            <w:pPr>
              <w:rPr>
                <w:color w:val="000000"/>
                <w:sz w:val="20"/>
              </w:rPr>
            </w:pPr>
            <w:r w:rsidRPr="00394A84">
              <w:rPr>
                <w:color w:val="000000"/>
                <w:sz w:val="20"/>
              </w:rPr>
              <w:t>*Interaction term between year and sex was significant, P &lt; 0.0001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E310" w14:textId="77777777" w:rsidR="0060641E" w:rsidRPr="00394A84" w:rsidRDefault="0060641E" w:rsidP="00460BFD">
            <w:pPr>
              <w:rPr>
                <w:color w:val="000000"/>
                <w:sz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90E4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3784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C81A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5EBD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7BF0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62A9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90EA" w14:textId="77777777" w:rsidR="0060641E" w:rsidRPr="00394A84" w:rsidRDefault="0060641E" w:rsidP="00460BFD">
            <w:pPr>
              <w:rPr>
                <w:sz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183B" w14:textId="77777777" w:rsidR="0060641E" w:rsidRPr="00394A84" w:rsidRDefault="0060641E" w:rsidP="00460BFD">
            <w:pPr>
              <w:rPr>
                <w:sz w:val="20"/>
              </w:rPr>
            </w:pPr>
          </w:p>
        </w:tc>
      </w:tr>
    </w:tbl>
    <w:p w14:paraId="566CDCC4" w14:textId="77777777" w:rsidR="0060641E" w:rsidRDefault="0060641E" w:rsidP="0060641E"/>
    <w:p w14:paraId="483907F2" w14:textId="77777777" w:rsidR="00E97DEA" w:rsidRDefault="00E97DEA"/>
    <w:sectPr w:rsidR="00E97DEA" w:rsidSect="0060641E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41E"/>
    <w:rsid w:val="001B5F9B"/>
    <w:rsid w:val="002A2E6B"/>
    <w:rsid w:val="00383D53"/>
    <w:rsid w:val="003F20FE"/>
    <w:rsid w:val="00435484"/>
    <w:rsid w:val="00467F48"/>
    <w:rsid w:val="0060641E"/>
    <w:rsid w:val="00780658"/>
    <w:rsid w:val="00AE5F43"/>
    <w:rsid w:val="00E24AAD"/>
    <w:rsid w:val="00E97DEA"/>
    <w:rsid w:val="00FE6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D5D32"/>
  <w15:chartTrackingRefBased/>
  <w15:docId w15:val="{12D844E7-8987-4D90-A851-2A79EEAB7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41E"/>
    <w:rPr>
      <w:rFonts w:ascii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4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4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4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4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4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41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41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41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41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41E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41E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41E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41E"/>
    <w:rPr>
      <w:rFonts w:eastAsiaTheme="majorEastAsia" w:cstheme="majorBidi"/>
      <w:i/>
      <w:iCs/>
      <w:color w:val="0F4761" w:themeColor="accent1" w:themeShade="BF"/>
      <w:kern w:val="0"/>
      <w:sz w:val="24"/>
      <w:szCs w:val="2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41E"/>
    <w:rPr>
      <w:rFonts w:eastAsiaTheme="majorEastAsia" w:cstheme="majorBidi"/>
      <w:color w:val="0F4761" w:themeColor="accent1" w:themeShade="BF"/>
      <w:kern w:val="0"/>
      <w:sz w:val="24"/>
      <w:szCs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41E"/>
    <w:rPr>
      <w:rFonts w:eastAsiaTheme="majorEastAsia" w:cstheme="majorBidi"/>
      <w:i/>
      <w:iCs/>
      <w:color w:val="595959" w:themeColor="text1" w:themeTint="A6"/>
      <w:kern w:val="0"/>
      <w:sz w:val="24"/>
      <w:szCs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41E"/>
    <w:rPr>
      <w:rFonts w:eastAsiaTheme="majorEastAsia" w:cstheme="majorBidi"/>
      <w:color w:val="595959" w:themeColor="text1" w:themeTint="A6"/>
      <w:kern w:val="0"/>
      <w:sz w:val="24"/>
      <w:szCs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41E"/>
    <w:rPr>
      <w:rFonts w:eastAsiaTheme="majorEastAsia" w:cstheme="majorBidi"/>
      <w:i/>
      <w:iCs/>
      <w:color w:val="272727" w:themeColor="text1" w:themeTint="D8"/>
      <w:kern w:val="0"/>
      <w:sz w:val="24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41E"/>
    <w:rPr>
      <w:rFonts w:eastAsiaTheme="majorEastAsia" w:cstheme="majorBidi"/>
      <w:color w:val="272727" w:themeColor="text1" w:themeTint="D8"/>
      <w:kern w:val="0"/>
      <w:sz w:val="24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064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41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41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641E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064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41E"/>
    <w:rPr>
      <w:rFonts w:ascii="Times New Roman" w:hAnsi="Times New Roman" w:cs="Times New Roman"/>
      <w:i/>
      <w:iCs/>
      <w:color w:val="404040" w:themeColor="text1" w:themeTint="BF"/>
      <w:kern w:val="0"/>
      <w:sz w:val="24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6064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64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4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41E"/>
    <w:rPr>
      <w:rFonts w:ascii="Times New Roman" w:hAnsi="Times New Roman" w:cs="Times New Roman"/>
      <w:i/>
      <w:iCs/>
      <w:color w:val="0F4761" w:themeColor="accent1" w:themeShade="BF"/>
      <w:kern w:val="0"/>
      <w:sz w:val="24"/>
      <w:szCs w:val="2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064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21</Words>
  <Characters>3542</Characters>
  <Application>Microsoft Office Word</Application>
  <DocSecurity>0</DocSecurity>
  <Lines>29</Lines>
  <Paragraphs>8</Paragraphs>
  <ScaleCrop>false</ScaleCrop>
  <Company>University of Texas Medical Branch</Company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, Rocksheng</dc:creator>
  <cp:keywords/>
  <dc:description/>
  <cp:lastModifiedBy>Zhong, Rocksheng</cp:lastModifiedBy>
  <cp:revision>3</cp:revision>
  <dcterms:created xsi:type="dcterms:W3CDTF">2025-04-18T02:15:00Z</dcterms:created>
  <dcterms:modified xsi:type="dcterms:W3CDTF">2025-05-02T00:33:00Z</dcterms:modified>
</cp:coreProperties>
</file>